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F95B5" w14:textId="77777777" w:rsidR="006B41C9" w:rsidRDefault="006B41C9" w:rsidP="006B41C9">
      <w:pPr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0D5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s</w:t>
      </w:r>
    </w:p>
    <w:p w14:paraId="158F120E" w14:textId="77777777" w:rsidR="006B41C9" w:rsidRPr="00D70982" w:rsidRDefault="006B41C9" w:rsidP="006B41C9">
      <w:pPr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0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</w:t>
      </w:r>
      <w:r w:rsidRPr="00D70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D70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rformance of WBC differentials </w:t>
      </w:r>
      <w:proofErr w:type="spellStart"/>
      <w:r w:rsidRPr="00D70982">
        <w:rPr>
          <w:rFonts w:ascii="Times New Roman" w:hAnsi="Times New Roman" w:cs="Times New Roman"/>
          <w:color w:val="000000" w:themeColor="text1"/>
          <w:sz w:val="24"/>
          <w:szCs w:val="24"/>
        </w:rPr>
        <w:t>preclassification</w:t>
      </w:r>
      <w:proofErr w:type="spellEnd"/>
      <w:r w:rsidRPr="00D70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DI-60 </w:t>
      </w:r>
      <w:proofErr w:type="gramStart"/>
      <w:r w:rsidRPr="00D70982">
        <w:rPr>
          <w:rFonts w:ascii="Times New Roman" w:hAnsi="Times New Roman" w:cs="Times New Roman"/>
          <w:color w:val="000000" w:themeColor="text1"/>
          <w:sz w:val="24"/>
          <w:szCs w:val="24"/>
        </w:rPr>
        <w:t>on the basis of</w:t>
      </w:r>
      <w:proofErr w:type="gramEnd"/>
      <w:r w:rsidRPr="00D70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ification in differ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1"/>
        <w:gridCol w:w="1946"/>
        <w:gridCol w:w="1956"/>
        <w:gridCol w:w="2023"/>
        <w:gridCol w:w="3052"/>
        <w:gridCol w:w="1213"/>
        <w:gridCol w:w="1596"/>
      </w:tblGrid>
      <w:tr w:rsidR="006B41C9" w:rsidRPr="00D70982" w14:paraId="08F46912" w14:textId="77777777" w:rsidTr="007A737F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B459A3" w14:textId="77777777" w:rsidR="006B41C9" w:rsidRPr="00D70982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ell Clas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DF7EA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nsitivity (%, 95% CI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0BC97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pecificity (%, 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C44B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ositive Predictive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25686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egative Predictive Value (%, 95% CI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228F7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Youden inde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E742A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UC (95% CI)</w:t>
            </w:r>
          </w:p>
        </w:tc>
      </w:tr>
      <w:tr w:rsidR="006B41C9" w:rsidRPr="00D70982" w14:paraId="19D923AD" w14:textId="77777777" w:rsidTr="007A737F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F82C6" w14:textId="77777777" w:rsidR="006B41C9" w:rsidRPr="00D70982" w:rsidRDefault="006B41C9" w:rsidP="007A737F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8B85B" w14:textId="77777777" w:rsidR="006B41C9" w:rsidRPr="00D70982" w:rsidRDefault="006B41C9" w:rsidP="007A737F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5270A" w14:textId="77777777" w:rsidR="006B41C9" w:rsidRPr="00D70982" w:rsidRDefault="006B41C9" w:rsidP="007A737F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779C6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%, 95% CI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6DE86" w14:textId="77777777" w:rsidR="006B41C9" w:rsidRPr="00D70982" w:rsidRDefault="006B41C9" w:rsidP="007A737F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397BD" w14:textId="77777777" w:rsidR="006B41C9" w:rsidRPr="00D70982" w:rsidRDefault="006B41C9" w:rsidP="007A737F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11E6E" w14:textId="77777777" w:rsidR="006B41C9" w:rsidRPr="00D70982" w:rsidRDefault="006B41C9" w:rsidP="007A737F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B41C9" w:rsidRPr="00D70982" w14:paraId="6CECA909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A62C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Normal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</w:tr>
      <w:tr w:rsidR="006B41C9" w:rsidRPr="00D70982" w14:paraId="62184587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AD5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EB76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.8 (58.0 - 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75A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5 (47.3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915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6.9 (83.1 - 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7777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.9 (26.4 - 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DC0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FE6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2 (0.68-0.91)</w:t>
            </w:r>
          </w:p>
        </w:tc>
      </w:tr>
      <w:tr w:rsidR="006B41C9" w:rsidRPr="00D70982" w14:paraId="0287941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27E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BD4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505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FE7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E13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ED9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096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FDEE94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5B7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D7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92.0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94D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54.1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6BC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73E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773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0ED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 (0.93-1.00)</w:t>
            </w:r>
          </w:p>
        </w:tc>
      </w:tr>
      <w:tr w:rsidR="006B41C9" w:rsidRPr="00D70982" w14:paraId="43D40205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72E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C1C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6 (81.8 - 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5E7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3 (64.0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CD4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7.2 (84.2 - 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F2A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60.7 - 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1D6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DFD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 (0.86-1.00)</w:t>
            </w:r>
          </w:p>
        </w:tc>
      </w:tr>
      <w:tr w:rsidR="006B41C9" w:rsidRPr="00D70982" w14:paraId="650D9926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406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66F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F5E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99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FD1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7C7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B35D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A71BCF5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466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EA6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785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AD0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25A6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207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5E4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4ACE73B6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E3D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2701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3E24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6ED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1801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2B0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881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3085811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E94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732A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15.8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96E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.75 (82.8 - 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BC8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0 (18.2 - 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EE0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1C3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A23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8 (0.90-1.00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6B41C9" w:rsidRPr="00D70982" w14:paraId="4A14105A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7605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AD1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24A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E7F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C06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08C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BB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077DE9DB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18A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35F5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6DB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EEA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AA2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345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166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69E8D06E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280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A09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aematopathy</w:t>
            </w:r>
            <w:proofErr w:type="spellEnd"/>
            <w:r w:rsidRPr="00CA09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group</w:t>
            </w:r>
          </w:p>
        </w:tc>
      </w:tr>
      <w:tr w:rsidR="006B41C9" w:rsidRPr="00D70982" w14:paraId="2019A23D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07E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A04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4.2 (72.1 - 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A881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7 (78.1 - 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6CD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0 (87.6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42EF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0 (57.2 - 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2A3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8F8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2 (0.84 - 0.97)</w:t>
            </w:r>
          </w:p>
        </w:tc>
      </w:tr>
      <w:tr w:rsidR="006B41C9" w:rsidRPr="00D70982" w14:paraId="638A9115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B05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AE1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8 (88.1 - 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54B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8.9 (51.8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B85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8.6 (91.5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9C8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.7 (46.2 - 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AB7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0E8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7 (0.91 - 1.00)</w:t>
            </w:r>
          </w:p>
        </w:tc>
      </w:tr>
      <w:tr w:rsidR="006B41C9" w:rsidRPr="00D70982" w14:paraId="31A8D0C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C15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452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64.5 - 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F69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2 (74.3 - 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C28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67.7 - 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1C9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2 (76.7 - 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AAF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CB0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 (0.75 - 0.92)</w:t>
            </w:r>
          </w:p>
        </w:tc>
      </w:tr>
      <w:tr w:rsidR="006B41C9" w:rsidRPr="00D70982" w14:paraId="4329772E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ED7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A3E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9.4 (40.6 - 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F0C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.8 (53.7 - 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883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5.9 (43.2 - 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66D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7 (61.6 – 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380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352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9 (0.57 - 0.78)</w:t>
            </w:r>
          </w:p>
        </w:tc>
      </w:tr>
      <w:tr w:rsidR="006B41C9" w:rsidRPr="00D70982" w14:paraId="462AEA60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014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7A9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.5 (85.5 - 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2305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29.2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883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B83D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.5 (20.4 - 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EC3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435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8 (0.92 - 1.00)</w:t>
            </w:r>
          </w:p>
        </w:tc>
      </w:tr>
      <w:tr w:rsidR="006B41C9" w:rsidRPr="00D70982" w14:paraId="0C036626" w14:textId="77777777" w:rsidTr="007A73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49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D1A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3.6 (71.9 - 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0BF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.7 (48.8 - 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1A0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1.1 (82.7 - 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DAC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8.3 (42.8 - 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183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05B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2 (0.72 - 0.90)</w:t>
            </w:r>
          </w:p>
        </w:tc>
      </w:tr>
      <w:tr w:rsidR="006B41C9" w:rsidRPr="00D70982" w14:paraId="07523538" w14:textId="77777777" w:rsidTr="007A73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26E6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8B3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64.5 - 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4559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.6 (62.0 - 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3EB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1.1 (58.8 - 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1F6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74.1 - 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E1F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D79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0 (0.69 - 0.88)</w:t>
            </w:r>
          </w:p>
        </w:tc>
      </w:tr>
      <w:tr w:rsidR="006B41C9" w:rsidRPr="00D70982" w14:paraId="24E9B6C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6C0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20D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.5 (24.5 - 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37E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.5 (50.3 - 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FB5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.6 (9.1 - 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826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.7 (85.8 - 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EFD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22B0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1 (0.49 -0.71)</w:t>
            </w:r>
          </w:p>
        </w:tc>
      </w:tr>
      <w:tr w:rsidR="006B41C9" w:rsidRPr="00D70982" w14:paraId="21A7E3D4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1D0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36C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DC2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09D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A41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549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80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1DAEFAE8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C02D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5251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6 (68.0 - 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549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.6 (78.6 - 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2D6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2 (83.9 - 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93C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.3 (63.9 - 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A28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736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86 -0.98)</w:t>
            </w:r>
          </w:p>
        </w:tc>
      </w:tr>
      <w:tr w:rsidR="006B41C9" w:rsidRPr="00D70982" w14:paraId="0A2327DC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4A8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A09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Non-</w:t>
            </w:r>
            <w:proofErr w:type="spellStart"/>
            <w:r w:rsidRPr="00CA09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aematological</w:t>
            </w:r>
            <w:proofErr w:type="spellEnd"/>
            <w:r w:rsidRPr="00CA09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diseases group</w:t>
            </w:r>
          </w:p>
        </w:tc>
      </w:tr>
      <w:tr w:rsidR="006B41C9" w:rsidRPr="00D70982" w14:paraId="59CAAB4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D31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5E6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FD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69A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FD60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D5F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FFB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1E5B39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D1A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92F2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F72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DEF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D2B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C12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710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1C2C2410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6DC8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F85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5 (77.2 - 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249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57.2 - 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554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1.3 (74.4 - 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7DB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3 (63.6 - 98.8</w:t>
            </w:r>
            <w:r w:rsidRPr="00D709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02C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B84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5 (0.82 -0.99)</w:t>
            </w:r>
          </w:p>
        </w:tc>
      </w:tr>
      <w:tr w:rsidR="006B41C9" w:rsidRPr="00D70982" w14:paraId="71596ABA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353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FF5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8 (78.9 - 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D27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.3 (9.9 - 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E31D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4.2 (65.6 - 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1D68" w14:textId="77777777" w:rsidR="006B41C9" w:rsidRPr="00D70982" w:rsidRDefault="006B41C9" w:rsidP="007A737F">
            <w:pPr>
              <w:ind w:firstLineChars="400" w:firstLine="72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33.3 - 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E9A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D74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4 (0.37 -0.71)</w:t>
            </w:r>
          </w:p>
        </w:tc>
      </w:tr>
      <w:tr w:rsidR="006B41C9" w:rsidRPr="00D70982" w14:paraId="4586E07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65F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B37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891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C9B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383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5B7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C02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0DAA7AEA" w14:textId="77777777" w:rsidTr="007A73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438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42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9BD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69E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2C4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F24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FD6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13E2E40B" w14:textId="77777777" w:rsidTr="007A73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131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0A8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34.9 - 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232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.0 (53.3 - 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72E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7.1 (37.5 - 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B25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66.2 - 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130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336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7 (0.61 -0.90)</w:t>
            </w:r>
          </w:p>
        </w:tc>
      </w:tr>
      <w:tr w:rsidR="006B41C9" w:rsidRPr="00D70982" w14:paraId="4708AED7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238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FDD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0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75.1 - 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92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79.4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912F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B1B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1 (70.3 - 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23E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22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0.97 </w:t>
            </w:r>
            <w:r w:rsidRPr="00D709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5 - 1.00)</w:t>
            </w:r>
          </w:p>
        </w:tc>
      </w:tr>
      <w:tr w:rsidR="006B41C9" w:rsidRPr="00D70982" w14:paraId="18F48D57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4EB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94F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EE0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E59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5207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CDA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3CC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23F1747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EFD6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08A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0CDA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25E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1B0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8CF5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8F4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258512E4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880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nd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severe </w:t>
            </w:r>
            <w:proofErr w:type="spellStart"/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eu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cytosis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F4E3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6B41C9" w:rsidRPr="00D70982" w14:paraId="487FA0BA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7DF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102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6.4 (65.1 - 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CEC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54.1 -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8DB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AFF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41.1 - 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8F09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E5B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77 - 0.99)</w:t>
            </w:r>
          </w:p>
        </w:tc>
      </w:tr>
      <w:tr w:rsidR="006B41C9" w:rsidRPr="00D70982" w14:paraId="45BA220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C8D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1F6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86.8 -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5B7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15.8 -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45D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1FD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94E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B15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 (0.88 - 1.00)</w:t>
            </w:r>
          </w:p>
        </w:tc>
      </w:tr>
      <w:tr w:rsidR="006B41C9" w:rsidRPr="00D70982" w14:paraId="55156CE8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B63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2FB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.9 (46.2 -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B57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51.9 - 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57B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.9 (53.7 - 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BD82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59.0 - 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0022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3C3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 (0.62 - 0.93)</w:t>
            </w:r>
          </w:p>
        </w:tc>
      </w:tr>
      <w:tr w:rsidR="006B41C9" w:rsidRPr="00D70982" w14:paraId="0325AA6B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EE3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064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.0 (47.6 - 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8CE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34.9 - 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5AC8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.0 (56.2 - 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51E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43.9 - 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B2A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AEA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5 (0.55 - 0.90)</w:t>
            </w:r>
          </w:p>
        </w:tc>
      </w:tr>
      <w:tr w:rsidR="006B41C9" w:rsidRPr="00D70982" w14:paraId="61CA3769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8B9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B71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4C36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9278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291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BA2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1B0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6E0A995E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B3F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48D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0 (74.0 - 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99A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9.4 - 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3F3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8 (82.2 - 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F1D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0 (17.5 - 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2B7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E2E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8 (0.48 - 0.84)</w:t>
            </w:r>
          </w:p>
        </w:tc>
      </w:tr>
      <w:tr w:rsidR="006B41C9" w:rsidRPr="00D70982" w14:paraId="1452A416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9DD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704B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79.4 -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F41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3.3 (9.9 - 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E9C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57.3 - 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04AF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7B8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222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5 (0.45 - 0.82)</w:t>
            </w:r>
          </w:p>
        </w:tc>
      </w:tr>
      <w:tr w:rsidR="006B41C9" w:rsidRPr="00D70982" w14:paraId="33C7F818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8DC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BE1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29.2 -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D7E6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.0 (31.3 - 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0D8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.0 (14.3 - 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0BA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BE3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E33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1 (0.51 - 0.86)</w:t>
            </w:r>
          </w:p>
        </w:tc>
      </w:tr>
      <w:tr w:rsidR="006B41C9" w:rsidRPr="00D70982" w14:paraId="29E7F872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8A4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E22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429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679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98F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33C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BF9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0659D73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2F92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DB29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0 (66.4 - 9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9787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47.8 - 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F41C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A386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.5 (36.7 - 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45C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B708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4 (0.79 - 1.00)</w:t>
            </w:r>
          </w:p>
        </w:tc>
      </w:tr>
      <w:tr w:rsidR="006B41C9" w:rsidRPr="00D70982" w14:paraId="2E784E0A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6A5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52136316"/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Mild </w:t>
            </w:r>
            <w:proofErr w:type="spellStart"/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eu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cytosis</w:t>
            </w:r>
            <w:bookmarkEnd w:id="0"/>
            <w:proofErr w:type="spellEnd"/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F4E3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6B41C9" w:rsidRPr="00D70982" w14:paraId="6A8441EA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9A5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EB1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02B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D7C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01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9ED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968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63A86915" w14:textId="77777777" w:rsidTr="007A73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8BA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FAE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83C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450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D79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B96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9B8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2F6D82F" w14:textId="77777777" w:rsidTr="007A737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43AF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3A7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7 (74.0 - 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DDE4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5.5 - 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5AEC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4.7 (73.7 - 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BF5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6.9 - 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400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464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5 (0.80 - 1.00)</w:t>
            </w:r>
          </w:p>
        </w:tc>
      </w:tr>
      <w:tr w:rsidR="006B41C9" w:rsidRPr="00D70982" w14:paraId="7474850D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3F3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01E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8.4 (43.4 - 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75E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0.0 (34.8 - 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7CBE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2 (61.6 - 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299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.8 (34.9 - 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52B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FDE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2 (0.52 - 0.87)</w:t>
            </w:r>
          </w:p>
        </w:tc>
      </w:tr>
      <w:tr w:rsidR="006B41C9" w:rsidRPr="00D70982" w14:paraId="605EC7EA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2BA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56B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B64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C9F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DAD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0D1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4B4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1AA4A7D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4AE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532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448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D9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FA8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A71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520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6F3A817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E64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606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0.0 (34.8 - 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DF0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.68 (48.8 - 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20F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8.3 (37.3 - 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065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2.4 (63.6 - 92.6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0FB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D0F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77 (0.57 - 0.90)</w:t>
            </w:r>
          </w:p>
        </w:tc>
      </w:tr>
      <w:tr w:rsidR="006B41C9" w:rsidRPr="00D70982" w14:paraId="2E5425FD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E95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656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8.9 (51.8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C56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0 (75.1 - 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493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8.9 (53.9 - 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DE20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0 (74.9 - 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D88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3461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77 - 0.99)</w:t>
            </w:r>
          </w:p>
        </w:tc>
      </w:tr>
      <w:tr w:rsidR="006B41C9" w:rsidRPr="00D70982" w14:paraId="626EC4AB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21A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7C6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3D9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3F8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823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75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9EF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23739A5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BCB0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8D5D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29.2 - 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13E9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86.8 - 100.0</w:t>
            </w:r>
            <w:r w:rsidRPr="00D709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B602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499A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75B3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2DB4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0 (0.88 - 1.00)</w:t>
            </w:r>
          </w:p>
        </w:tc>
      </w:tr>
      <w:tr w:rsidR="006B41C9" w:rsidRPr="00D70982" w14:paraId="447B4150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1FF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al in number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F4E3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6B41C9" w:rsidRPr="00D70982" w14:paraId="6894FFA8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7A3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ABB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5.2 (76.2 - 99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D71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15.8 - 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482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8A4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22.8 - 93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DA1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F6B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8 (0.81 - 1.00)</w:t>
            </w:r>
          </w:p>
        </w:tc>
      </w:tr>
      <w:tr w:rsidR="006B41C9" w:rsidRPr="00D70982" w14:paraId="38F4AF1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B1D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53F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685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FA8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C3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FA4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197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560706E7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028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05C0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48.2 - 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EC0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1.7 (61.5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BC0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7.4 - 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6F0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4.6 (60.8 - 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6DC6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1CD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9 (0.69 - 0.98)</w:t>
            </w:r>
          </w:p>
        </w:tc>
      </w:tr>
      <w:tr w:rsidR="006B41C9" w:rsidRPr="00D70982" w14:paraId="2BAD1465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0A3C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188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3 (64.0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2B0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0.0 (12.2 - 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E31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54.1 - 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D07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34.4 - 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160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542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3 (0.31 - 0.74)</w:t>
            </w:r>
          </w:p>
        </w:tc>
      </w:tr>
      <w:tr w:rsidR="006B41C9" w:rsidRPr="00D70982" w14:paraId="5FC999D5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3CA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F9C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1D5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73B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7F68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073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99B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7D67378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5B7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C5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C2F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122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CBB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0C4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1A6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255ED8A2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6E1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866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44.4 - 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143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6.9 (46.2 - 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B88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2.7 (48.5 - 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18F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3.3 (58.3 - 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599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816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 (0.60 - 0.94)</w:t>
            </w:r>
          </w:p>
        </w:tc>
      </w:tr>
      <w:tr w:rsidR="006B41C9" w:rsidRPr="00D70982" w14:paraId="6A298D61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89A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C9F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9 (58.7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DF8D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1.7 (61.5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864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9 (60.3 - 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150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1.7 (62.7 - 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C4A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E27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 (0.78 - 1.00)</w:t>
            </w:r>
          </w:p>
        </w:tc>
      </w:tr>
      <w:tr w:rsidR="006B41C9" w:rsidRPr="00D70982" w14:paraId="4BCDE190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C1D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3BC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557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ECE2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C90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E7D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A04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09BB2D80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3262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AB18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66.4 - 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882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9 (66.1 - 9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F8DE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7.7 - 9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49C8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6DD2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F451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9 (0.84 - 1.00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6B41C9" w:rsidRPr="00D70982" w14:paraId="16E98B2E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314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ild leukopenia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F4E3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6B41C9" w:rsidRPr="00D70982" w14:paraId="57850BB6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115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283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.3 (68.1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EE1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39.8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BFC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CDF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37.6 - 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FB3A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101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9 (0.81 - 1.00)</w:t>
            </w:r>
          </w:p>
        </w:tc>
      </w:tr>
      <w:tr w:rsidR="006B41C9" w:rsidRPr="00D70982" w14:paraId="34183459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184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9A3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EBF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5C5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647E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472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506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2589FFD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108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ED3F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28.4 - 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9AC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9 (66.1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A68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36.5 - 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419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9 (69.1 - 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033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62D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4 (0.60 - 0.96)</w:t>
            </w:r>
          </w:p>
        </w:tc>
      </w:tr>
      <w:tr w:rsidR="006B41C9" w:rsidRPr="00D70982" w14:paraId="7BA4EE51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866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E61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54.1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082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.2 (19.2 - 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E4C5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6.2 (34.1 - 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5C9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665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2FF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9 (0.44 - 0.88)</w:t>
            </w:r>
          </w:p>
        </w:tc>
      </w:tr>
      <w:tr w:rsidR="006B41C9" w:rsidRPr="00D70982" w14:paraId="0CB79D8E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A69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D0C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985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425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492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A900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FFC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3C3078C0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0F8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77B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48.2 - 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D6C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5 (47.3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C9EC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90.0 </w:t>
            </w:r>
            <w:r w:rsidRPr="00D709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8.5 - 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311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.8 (49.3 - 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C4C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FCA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8 (0.65 - 0.98)</w:t>
            </w:r>
          </w:p>
        </w:tc>
      </w:tr>
      <w:tr w:rsidR="006B41C9" w:rsidRPr="00D70982" w14:paraId="75BB4668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539E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8985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22.3 - 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800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2.3 (64.0 - 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FFD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35.9 - 96.6</w:t>
            </w:r>
            <w:r w:rsidRPr="00D709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866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85.7 </w:t>
            </w:r>
            <w:r w:rsidRPr="00D709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5.7 - 95.0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69E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66AC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1 (0.57 - 0.95)</w:t>
            </w:r>
          </w:p>
        </w:tc>
      </w:tr>
      <w:tr w:rsidR="006B41C9" w:rsidRPr="00D70982" w14:paraId="5B40AE7B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F62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E44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6.7 (9.4 - 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F3B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2.5 (35.4 - 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0DC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5.0 (10.7 - 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F09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9 (65.9 - 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0A5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D52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7 (0.44 - 0.88)</w:t>
            </w:r>
          </w:p>
        </w:tc>
      </w:tr>
      <w:tr w:rsidR="006B41C9" w:rsidRPr="00D70982" w14:paraId="340D072D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990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3E9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3F6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4BF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54B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03F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FA0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24197A32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92B2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6C6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.0 (34.9 - 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75F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71.5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A10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85FF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4.6 (62.4 - 9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07C8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6084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5 (0.73 - 1.00)</w:t>
            </w:r>
          </w:p>
        </w:tc>
      </w:tr>
      <w:tr w:rsidR="006B41C9" w:rsidRPr="00D70982" w14:paraId="1F1BAD82" w14:textId="77777777" w:rsidTr="007A737F">
        <w:trPr>
          <w:trHeight w:val="28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8C3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152136591"/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severe leukopenia</w:t>
            </w:r>
            <w:bookmarkEnd w:id="1"/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F4E3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6B41C9" w:rsidRPr="00D70982" w14:paraId="35ED198F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242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B06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</w:t>
            </w:r>
            <w:r w:rsidRPr="00D709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9.0 - 100.0</w:t>
            </w:r>
            <w:r w:rsidRPr="00D709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E7C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5.5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8D6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7.5 (52.2 - 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CBF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4A4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2CB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70 - 1.00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6B41C9" w:rsidRPr="00D70982" w14:paraId="3F5057FA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5BD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24B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5.5 - 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28E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42.1 - 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C8E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0.0 (59.2 - 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65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47.7 - 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CE3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75F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0 (0.66 - 0.99)</w:t>
            </w:r>
          </w:p>
        </w:tc>
      </w:tr>
      <w:tr w:rsidR="006B41C9" w:rsidRPr="00D70982" w14:paraId="3E374FE8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E41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312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59.0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929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0.0 (44.4 - 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396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7.8 (50.3 - 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BA6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D6E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38C3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6(0.74 - 1.00)</w:t>
            </w:r>
          </w:p>
        </w:tc>
      </w:tr>
      <w:tr w:rsidR="006B41C9" w:rsidRPr="00D70982" w14:paraId="136370B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520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626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15.8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180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.3 (26.6 - 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8B6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2.2 (14.3 - 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EE3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C961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B4B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2 (0.36 - 0.84)</w:t>
            </w:r>
          </w:p>
        </w:tc>
      </w:tr>
      <w:tr w:rsidR="006B41C9" w:rsidRPr="00D70982" w14:paraId="04380AA6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870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1FB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6.7 (59.5 - 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382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15.8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12BE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EB2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0 (21.6 - 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5E34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C208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70 - 1.00)</w:t>
            </w:r>
          </w:p>
        </w:tc>
      </w:tr>
      <w:tr w:rsidR="006B41C9" w:rsidRPr="00D70982" w14:paraId="3ED404C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399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A4B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0 (18.7 - 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7876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42.1 - 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62B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3.3 (42.4 - 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00B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.5 (37.6 - 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439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E80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69 (0.42 - 0.88)</w:t>
            </w:r>
          </w:p>
        </w:tc>
      </w:tr>
      <w:tr w:rsidR="006B41C9" w:rsidRPr="00D70982" w14:paraId="44817C8B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DF0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C08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29.2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D2F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5.7 (57.2 - 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B0E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0.0 (29.4 - 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D0A8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A59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913C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93 (0.70 - 1.00)</w:t>
            </w:r>
          </w:p>
        </w:tc>
      </w:tr>
      <w:tr w:rsidR="006B41C9" w:rsidRPr="00D70982" w14:paraId="612F150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C0DB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5BA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15.8 - 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54E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7 (0.2 - 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50E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.5 (11.1 - 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3A1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3B5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D1FA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53 (0.28 - 0.77)</w:t>
            </w:r>
          </w:p>
        </w:tc>
      </w:tr>
      <w:tr w:rsidR="006B41C9" w:rsidRPr="00D70982" w14:paraId="3AD99D49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542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48AD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AA00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AAA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C7F2D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78A09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46F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D70982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6B41C9" w:rsidRPr="00D70982" w14:paraId="460B3C3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3DE8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C8ED2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0.0 (54.1 - 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00DD1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1.8 (48.2 - 9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EEAC3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5.0 (46.1 - 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0FA87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7F604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5E3A6" w14:textId="77777777" w:rsidR="006B41C9" w:rsidRPr="00D70982" w:rsidRDefault="006B41C9" w:rsidP="007A737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89 (0.65 - 1.00</w:t>
            </w:r>
            <w:r w:rsidRPr="00D7098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</w:tbl>
    <w:p w14:paraId="381296F9" w14:textId="77777777" w:rsidR="006B41C9" w:rsidRPr="000143CB" w:rsidRDefault="006B41C9" w:rsidP="006B41C9">
      <w:pPr>
        <w:rPr>
          <w:rFonts w:ascii="Times New Roman" w:hAnsi="Times New Roman" w:cs="Times New Roman"/>
          <w:sz w:val="15"/>
          <w:szCs w:val="15"/>
        </w:rPr>
      </w:pPr>
      <w:r w:rsidRPr="000143CB">
        <w:rPr>
          <w:rFonts w:ascii="Times New Roman" w:hAnsi="Times New Roman" w:cs="Times New Roman"/>
          <w:sz w:val="15"/>
          <w:szCs w:val="15"/>
        </w:rPr>
        <w:t>Abbreviations: CI, confidence interval; NA, not available; WBC, white blood cells; AUC, area under the curve.</w:t>
      </w:r>
    </w:p>
    <w:p w14:paraId="3C36ABBE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7B6420FF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40543288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5BBF6CC7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3EC6362A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2EB44DC7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080B777B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231C18A8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52AC4E10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06729C1E" w14:textId="77777777" w:rsidR="006B41C9" w:rsidRDefault="006B41C9" w:rsidP="006B41C9">
      <w:pPr>
        <w:ind w:firstLineChars="200" w:firstLine="420"/>
        <w:rPr>
          <w:color w:val="000000" w:themeColor="text1"/>
        </w:rPr>
      </w:pPr>
    </w:p>
    <w:p w14:paraId="4558BD74" w14:textId="77777777" w:rsidR="006B41C9" w:rsidRPr="00D70982" w:rsidRDefault="006B41C9" w:rsidP="006B41C9">
      <w:pPr>
        <w:ind w:firstLineChars="200" w:firstLine="420"/>
        <w:rPr>
          <w:color w:val="000000" w:themeColor="text1"/>
        </w:rPr>
      </w:pPr>
    </w:p>
    <w:p w14:paraId="18677756" w14:textId="77777777" w:rsidR="006B41C9" w:rsidRPr="00FC61D9" w:rsidRDefault="006B41C9" w:rsidP="006B41C9">
      <w:pPr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61D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. Comparison of WBC differentials by DI-60 and manual count in </w:t>
      </w:r>
      <w:proofErr w:type="spellStart"/>
      <w:r w:rsidRPr="00FC61D9">
        <w:rPr>
          <w:rFonts w:ascii="Times New Roman" w:hAnsi="Times New Roman" w:cs="Times New Roman"/>
          <w:color w:val="000000" w:themeColor="text1"/>
          <w:sz w:val="24"/>
          <w:szCs w:val="24"/>
        </w:rPr>
        <w:t>haematopathy</w:t>
      </w:r>
      <w:proofErr w:type="spellEnd"/>
      <w:r w:rsidRPr="00FC61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-</w:t>
      </w:r>
      <w:proofErr w:type="spellStart"/>
      <w:r w:rsidRPr="00FC61D9">
        <w:rPr>
          <w:rFonts w:ascii="Times New Roman" w:hAnsi="Times New Roman" w:cs="Times New Roman"/>
          <w:color w:val="000000" w:themeColor="text1"/>
          <w:sz w:val="24"/>
          <w:szCs w:val="24"/>
        </w:rPr>
        <w:t>haematological</w:t>
      </w:r>
      <w:proofErr w:type="spellEnd"/>
      <w:r w:rsidRPr="00FC61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s groups</w:t>
      </w:r>
    </w:p>
    <w:tbl>
      <w:tblPr>
        <w:tblW w:w="14671" w:type="dxa"/>
        <w:tblLook w:val="04A0" w:firstRow="1" w:lastRow="0" w:firstColumn="1" w:lastColumn="0" w:noHBand="0" w:noVBand="1"/>
      </w:tblPr>
      <w:tblGrid>
        <w:gridCol w:w="2765"/>
        <w:gridCol w:w="3176"/>
        <w:gridCol w:w="2777"/>
        <w:gridCol w:w="3176"/>
        <w:gridCol w:w="2777"/>
      </w:tblGrid>
      <w:tr w:rsidR="006B41C9" w:rsidRPr="009D61FE" w14:paraId="7195990F" w14:textId="77777777" w:rsidTr="004A769A">
        <w:trPr>
          <w:trHeight w:val="311"/>
        </w:trPr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9D384" w14:textId="77777777" w:rsidR="006B41C9" w:rsidRPr="009D61FE" w:rsidRDefault="006B41C9" w:rsidP="007A737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6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4E6A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1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atopathy</w:t>
            </w:r>
            <w:proofErr w:type="spellEnd"/>
            <w:r w:rsidRPr="00DA1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difference (%, 95%CI)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FBB8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1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DA1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atological</w:t>
            </w:r>
            <w:proofErr w:type="spellEnd"/>
            <w:r w:rsidRPr="00DA1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eases 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mean difference (%, 95%CI) </w:t>
            </w:r>
          </w:p>
        </w:tc>
      </w:tr>
      <w:tr w:rsidR="006B41C9" w:rsidRPr="009D61FE" w14:paraId="372FDD8B" w14:textId="77777777" w:rsidTr="004A769A">
        <w:trPr>
          <w:trHeight w:val="311"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DBEC7" w14:textId="77777777" w:rsidR="006B41C9" w:rsidRPr="009D61FE" w:rsidRDefault="006B41C9" w:rsidP="007A737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822D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E6CC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C9B2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843D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</w:tr>
      <w:tr w:rsidR="006B41C9" w:rsidRPr="009D61FE" w14:paraId="7D00C013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FEFA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d neutrophil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2B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65 (-2.56 to -0.7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E3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1 (-1.84 to -0.18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4F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7 (-3.75 to 1.01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58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2 (-4.27 to -0.77)</w:t>
            </w:r>
          </w:p>
        </w:tc>
      </w:tr>
      <w:tr w:rsidR="006B41C9" w:rsidRPr="009D61FE" w14:paraId="53135283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F67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gmented neutrophil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7B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 (-1.78 to 2.4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0C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0 (-0.42 to 4.0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C0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 (-1.92 to 3.8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25F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7 (1.45 to 5.70)</w:t>
            </w:r>
          </w:p>
        </w:tc>
      </w:tr>
      <w:tr w:rsidR="006B41C9" w:rsidRPr="009D61FE" w14:paraId="15D24CEA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BC4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osinophil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F5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6 (-2.05 to 0.5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EA5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7 (-2.05 to 0.5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C9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 (-0.45 to 0.28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8E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 (-0.42 to 0.38)</w:t>
            </w:r>
          </w:p>
        </w:tc>
      </w:tr>
      <w:tr w:rsidR="006B41C9" w:rsidRPr="009D61FE" w14:paraId="70DFEC52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C10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ophil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E5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7 (2.03 to 4.5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2A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 (0.067 to 0.75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21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38 to 1.61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552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 (-0.10 to 0.34)</w:t>
            </w:r>
          </w:p>
        </w:tc>
      </w:tr>
      <w:tr w:rsidR="006B41C9" w:rsidRPr="009D61FE" w14:paraId="77046A4A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B3E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cyte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14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05 (-6.38 to 2.29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DC1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7 (1.42 to 6.32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4F5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 (-0.53 to 3.41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AEB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 (-1.23 to 2.81)</w:t>
            </w:r>
          </w:p>
        </w:tc>
      </w:tr>
      <w:tr w:rsidR="006B41C9" w:rsidRPr="009D61FE" w14:paraId="18C4B5C1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CB8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82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28 (-7.42 to -1.1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7D0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69 (-4.29 to 0.91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B3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8 (-1.99 to 0.0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5E1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 (-0.93 to 0.82)</w:t>
            </w:r>
          </w:p>
        </w:tc>
      </w:tr>
      <w:tr w:rsidR="006B41C9" w:rsidRPr="009D61FE" w14:paraId="03020AAC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5F17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ature granulocyte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51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 (-1.35 to 2.0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89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2 (-1.72 to 0.08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27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7 (-2.84 to 1.10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79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4 (-2.78 to 0.91)</w:t>
            </w:r>
          </w:p>
        </w:tc>
      </w:tr>
      <w:tr w:rsidR="006B41C9" w:rsidRPr="009D61FE" w14:paraId="3834B8F9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23E8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ypical lymphocyte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305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 (-0.35 to 0.7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E6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(-0.16 to 0.44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E9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21 (-6.19 to -2.2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06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4 (-2.65 to 0.77)</w:t>
            </w:r>
          </w:p>
        </w:tc>
      </w:tr>
      <w:tr w:rsidR="006B41C9" w:rsidRPr="009D61FE" w14:paraId="45BA3C71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07D7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a cell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5B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 (0.36 to 1.1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275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 (-0.17 to 0.23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61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 (0.15 to 0.9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40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6B41C9" w:rsidRPr="009D61FE" w14:paraId="28D30DE4" w14:textId="77777777" w:rsidTr="004A769A">
        <w:trPr>
          <w:trHeight w:val="311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8D1A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sts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CDF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.37 (-13.40 to -5.34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C34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63 (9.67 to 23.58)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AEF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57 (-4.23 to 1.08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1A7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 (-0.04 to 0.01)</w:t>
            </w:r>
          </w:p>
        </w:tc>
      </w:tr>
    </w:tbl>
    <w:p w14:paraId="43C8A252" w14:textId="77777777" w:rsidR="006B41C9" w:rsidRPr="00D21A20" w:rsidRDefault="006B41C9" w:rsidP="006B41C9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D21A2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bbreviations: CI, confidence interval; WBC, white blood cell.</w:t>
      </w:r>
    </w:p>
    <w:p w14:paraId="0307EA00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6C6174A1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0CC942E3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46744ED8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145DE01D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63410A97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247F9FFE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0967EB4D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7DBA264E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489C1481" w14:textId="77777777" w:rsidR="004A769A" w:rsidRDefault="004A769A" w:rsidP="006B41C9">
      <w:pPr>
        <w:rPr>
          <w:rFonts w:ascii="Times New Roman" w:hAnsi="Times New Roman" w:cs="Times New Roman"/>
        </w:rPr>
      </w:pPr>
    </w:p>
    <w:p w14:paraId="64D70240" w14:textId="77777777" w:rsidR="004A769A" w:rsidRDefault="004A769A" w:rsidP="006B41C9">
      <w:pPr>
        <w:rPr>
          <w:rFonts w:ascii="Times New Roman" w:hAnsi="Times New Roman" w:cs="Times New Roman" w:hint="eastAsia"/>
        </w:rPr>
      </w:pPr>
    </w:p>
    <w:p w14:paraId="41D5D60D" w14:textId="77777777" w:rsidR="006B41C9" w:rsidRPr="00D21A20" w:rsidRDefault="006B41C9" w:rsidP="006B41C9">
      <w:pPr>
        <w:rPr>
          <w:rFonts w:ascii="Times New Roman" w:hAnsi="Times New Roman" w:cs="Times New Roman"/>
        </w:rPr>
      </w:pPr>
    </w:p>
    <w:p w14:paraId="61A8BD0B" w14:textId="77777777" w:rsidR="006B41C9" w:rsidRPr="00FC61D9" w:rsidRDefault="006B41C9" w:rsidP="006B41C9">
      <w:pPr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61D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3. Comparison of WBC differentials by DI-60 and manual count in different subgroups based on WBC cou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3"/>
        <w:gridCol w:w="1396"/>
        <w:gridCol w:w="1246"/>
        <w:gridCol w:w="1364"/>
        <w:gridCol w:w="1218"/>
        <w:gridCol w:w="1364"/>
        <w:gridCol w:w="1218"/>
        <w:gridCol w:w="1364"/>
        <w:gridCol w:w="1218"/>
        <w:gridCol w:w="1372"/>
        <w:gridCol w:w="1225"/>
      </w:tblGrid>
      <w:tr w:rsidR="006B41C9" w:rsidRPr="009D61FE" w14:paraId="239EEBAB" w14:textId="77777777" w:rsidTr="007A737F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92DEF" w14:textId="77777777" w:rsidR="006B41C9" w:rsidRPr="009D61FE" w:rsidRDefault="006B41C9" w:rsidP="007A737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6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F99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vere </w:t>
            </w: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ytos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59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difference (%, 95%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33C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ild </w:t>
            </w: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ytosis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59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mean difference (%, 95%CI)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820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mal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numb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59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difference (%, 95%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22C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 leukopen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59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difference (%, 95%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F73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vere leukopen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959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mean difference (%, 95%CI)</w:t>
            </w:r>
          </w:p>
        </w:tc>
      </w:tr>
      <w:tr w:rsidR="006B41C9" w:rsidRPr="009D61FE" w14:paraId="09EB2DA2" w14:textId="77777777" w:rsidTr="007A737F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3C2EF" w14:textId="77777777" w:rsidR="006B41C9" w:rsidRPr="009D61FE" w:rsidRDefault="006B41C9" w:rsidP="007A737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0D0F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3E82B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8CCB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130C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A241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6ADD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4C31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DE93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8106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lassification</w:t>
            </w:r>
            <w:proofErr w:type="spellEnd"/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Manu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91EE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ification vs. Manual Count</w:t>
            </w:r>
          </w:p>
        </w:tc>
      </w:tr>
      <w:tr w:rsidR="006B41C9" w:rsidRPr="009D61FE" w14:paraId="534980D5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4EFC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6B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91 (-3.36 to 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02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9 (-1.78 to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08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8 (-3.57 to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6B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2 (-4.54 to 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0B1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4 (-5.08 to 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2C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91 (-4.16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78F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7 (-3.84 to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A8C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0 (-2.55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A18C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 (-2.22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6E1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6 (-3.08 to 0.75)</w:t>
            </w:r>
          </w:p>
        </w:tc>
      </w:tr>
      <w:tr w:rsidR="006B41C9" w:rsidRPr="009D61FE" w14:paraId="49A91B31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DB8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gmented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CB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9 (2.07 to 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01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4 (1.71 to 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7F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9 (-4.89 to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731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 (-0.41 to 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04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 (-0.65 to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D3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9 (0.04 to 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4D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2 (-4.28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148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 (1.67 to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07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8 (-10.44 to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87D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 (-8.40 to 10.42)</w:t>
            </w:r>
          </w:p>
        </w:tc>
      </w:tr>
      <w:tr w:rsidR="006B41C9" w:rsidRPr="009D61FE" w14:paraId="654C53CE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E77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090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 (-1.08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2E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1 (-0.81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28C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 (-0.10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4C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 (-0.11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B8D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1 (-0.72 to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B0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1 (-0.64 to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CE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 (-0.69 to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3C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5 (-0.60 to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765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86 (-9.25 to 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A5CC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04 (-9.41 to 3.32)</w:t>
            </w:r>
          </w:p>
        </w:tc>
      </w:tr>
      <w:tr w:rsidR="006B41C9" w:rsidRPr="009D61FE" w14:paraId="414A6533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7BA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780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 (-0.039 to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AB9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 (-0.15 to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31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 (0.49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36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 (-0.06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F92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6 (0.43 to 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1B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 (-0.44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DE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1 (1.35 to 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D5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 (-0.07 to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8C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 (1.94 to 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DAC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 (-0.54 to 1.14)</w:t>
            </w:r>
          </w:p>
        </w:tc>
      </w:tr>
      <w:tr w:rsidR="006B41C9" w:rsidRPr="009D61FE" w14:paraId="44992BE2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20C1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40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8 (-1.77 to 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7AF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7 (0.96 to 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0E5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 (-1.71 to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BF8F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 (-1.79 to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C02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5 (-2.34 to 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43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2 (0.17 to 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AA5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98 (-14.67 to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AB5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 (-1.67 to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7D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1.34 (-24.50 to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63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4 (-2.81 to 17.90)</w:t>
            </w:r>
          </w:p>
        </w:tc>
      </w:tr>
      <w:tr w:rsidR="006B41C9" w:rsidRPr="009D61FE" w14:paraId="6B28A3C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943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493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33 (-6.33 to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FB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 (-1.29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C9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8 (-2.75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4E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 (-1.85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883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40 (-4.32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A9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3 (-1.83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EC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97 (-6.19 to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9DB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1 (-2.53 to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A33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.98 (-23.83 to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D9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71 (-19.50 to 4.08)</w:t>
            </w:r>
          </w:p>
        </w:tc>
      </w:tr>
      <w:tr w:rsidR="006B41C9" w:rsidRPr="009D61FE" w14:paraId="62CD2DE1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B4E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ature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4BE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4 (-7.53 to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32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99 (-7.18 to 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44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 (-0.88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870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 (-0.41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349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 (-0.98 to 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42C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 (-0.46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05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 (-0.78 to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038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 (-0.40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C3D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 (-0.38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F8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 (-0.25 to 0.11)</w:t>
            </w:r>
          </w:p>
        </w:tc>
      </w:tr>
      <w:tr w:rsidR="006B41C9" w:rsidRPr="009D61FE" w14:paraId="484AB4AD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FEA8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ypical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EC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 (-0.01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9EC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5 (-0.18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269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7 (-3.45 to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83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 (-1.16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B6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02 (-6.69 to 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8C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9 (-3.88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E8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1 (-2.19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F7B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 (-0.34 to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FD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5 (-1.53 to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0E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 (-0.75 to 0.70)</w:t>
            </w:r>
          </w:p>
        </w:tc>
      </w:tr>
      <w:tr w:rsidR="006B41C9" w:rsidRPr="009D61FE" w14:paraId="08E2E737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EFF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7C8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 (-0.05 to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7A44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05 </w:t>
            </w:r>
            <w:r w:rsidRPr="009D61FE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(</w:t>
            </w: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3 to 0.03</w:t>
            </w:r>
            <w:r w:rsidRPr="009D61FE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13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 (-0.16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E7A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 (-0.37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FED5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 (0.03 to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A47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7 (-0.27 to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B06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(0.26 to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D7D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 (-0.34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2C7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 (0.43 to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26F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 (-0.25 to 0.69)</w:t>
            </w:r>
          </w:p>
        </w:tc>
      </w:tr>
      <w:tr w:rsidR="006B41C9" w:rsidRPr="009D61FE" w14:paraId="23557ADC" w14:textId="77777777" w:rsidTr="007A737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EAC6" w14:textId="77777777" w:rsidR="006B41C9" w:rsidRPr="009D61FE" w:rsidRDefault="006B41C9" w:rsidP="007A73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4D79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4.09 (-22.20 to -5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06DB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45 </w:t>
            </w:r>
            <w:r w:rsidRPr="009D61FE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(</w:t>
            </w: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28 to -0.61</w:t>
            </w:r>
            <w:r w:rsidRPr="009D61FE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C89E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6 (-2.15 to 7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0CB2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33 </w:t>
            </w:r>
            <w:r w:rsidRPr="009D61FE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(</w:t>
            </w: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1 to 0.65</w:t>
            </w:r>
            <w:r w:rsidRPr="009D61FE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E473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32 (-8.43 to -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FD2D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30 (-5.56 to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6251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26 (-12.67 to 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9565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1 (-5.34 to 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009C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3(-11.36 to 6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2E00" w14:textId="77777777" w:rsidR="006B41C9" w:rsidRPr="009D61FE" w:rsidRDefault="006B41C9" w:rsidP="007A73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D61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94 (-6.76 to 0.89)</w:t>
            </w:r>
          </w:p>
        </w:tc>
      </w:tr>
    </w:tbl>
    <w:p w14:paraId="215720FE" w14:textId="77777777" w:rsidR="006B41C9" w:rsidRPr="00D21A20" w:rsidRDefault="006B41C9" w:rsidP="006B41C9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D21A20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bbreviations: CI, confidence interval; WBC, white blood cell.</w:t>
      </w:r>
    </w:p>
    <w:p w14:paraId="2699664C" w14:textId="77777777" w:rsidR="006B41C9" w:rsidRPr="00416DED" w:rsidRDefault="006B41C9" w:rsidP="006B41C9">
      <w:pPr>
        <w:rPr>
          <w:color w:val="000000" w:themeColor="text1"/>
        </w:rPr>
      </w:pPr>
    </w:p>
    <w:p w14:paraId="65F64A06" w14:textId="77777777" w:rsidR="006B41C9" w:rsidRPr="006F60D5" w:rsidRDefault="006B41C9" w:rsidP="006B41C9">
      <w:pPr>
        <w:rPr>
          <w:rFonts w:ascii="Times New Roman" w:hAnsi="Times New Roman" w:cs="Times New Roman"/>
        </w:rPr>
      </w:pPr>
    </w:p>
    <w:p w14:paraId="3482AEE8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147CD53F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140D98FF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68B33092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3D5B4B3F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7262938A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4AC3054D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36AF31AA" w14:textId="77777777" w:rsidR="006B41C9" w:rsidRDefault="006B41C9" w:rsidP="006B41C9">
      <w:pPr>
        <w:rPr>
          <w:rFonts w:ascii="Times New Roman" w:hAnsi="Times New Roman" w:cs="Times New Roman"/>
        </w:rPr>
      </w:pPr>
    </w:p>
    <w:p w14:paraId="7A1126AA" w14:textId="77777777" w:rsidR="006B41C9" w:rsidRPr="006F60D5" w:rsidRDefault="006B41C9" w:rsidP="006B41C9">
      <w:pPr>
        <w:ind w:left="360" w:hangingChars="150" w:hanging="360"/>
        <w:rPr>
          <w:rFonts w:ascii="Times New Roman" w:eastAsia="仿宋" w:hAnsi="Times New Roman" w:cs="Times New Roman"/>
          <w:kern w:val="0"/>
          <w:sz w:val="24"/>
          <w:szCs w:val="24"/>
        </w:rPr>
      </w:pPr>
    </w:p>
    <w:p w14:paraId="06C621AB" w14:textId="77777777" w:rsidR="001E00D2" w:rsidRDefault="001E00D2"/>
    <w:p w14:paraId="19596CEE" w14:textId="77777777" w:rsidR="006A2EE3" w:rsidRDefault="006A2EE3"/>
    <w:p w14:paraId="2C793BB8" w14:textId="77777777" w:rsidR="006A2EE3" w:rsidRDefault="006A2EE3"/>
    <w:p w14:paraId="677A72D1" w14:textId="77777777" w:rsidR="006A2EE3" w:rsidRDefault="006A2EE3"/>
    <w:p w14:paraId="3E2FB77E" w14:textId="77777777" w:rsidR="006A2EE3" w:rsidRDefault="006A2EE3"/>
    <w:p w14:paraId="426C31CB" w14:textId="77777777" w:rsidR="006A2EE3" w:rsidRDefault="006A2EE3"/>
    <w:p w14:paraId="7BAEDC5E" w14:textId="77777777" w:rsidR="006A2EE3" w:rsidRDefault="006A2EE3"/>
    <w:p w14:paraId="52C0BEDF" w14:textId="4F55B8F9" w:rsidR="006A2EE3" w:rsidRDefault="006A2EE3">
      <w:r>
        <w:rPr>
          <w:noProof/>
        </w:rPr>
        <w:lastRenderedPageBreak/>
        <w:drawing>
          <wp:inline distT="0" distB="0" distL="0" distR="0" wp14:anchorId="26A608BE" wp14:editId="7F83CB89">
            <wp:extent cx="4768850" cy="4439595"/>
            <wp:effectExtent l="0" t="0" r="0" b="0"/>
            <wp:docPr id="668520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520353" name="图片 6685203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302" cy="444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EEE7B" w14:textId="65FD663A" w:rsidR="006A2EE3" w:rsidRDefault="006A2EE3" w:rsidP="006A2EE3">
      <w:r>
        <w:rPr>
          <w:rFonts w:hint="eastAsia"/>
        </w:rPr>
        <w:t>Figure</w:t>
      </w:r>
      <w:r>
        <w:t xml:space="preserve"> </w:t>
      </w:r>
      <w:r w:rsidR="0063692C">
        <w:rPr>
          <w:rFonts w:hint="eastAsia"/>
        </w:rPr>
        <w:t>S</w:t>
      </w:r>
      <w:r w:rsidR="0063692C">
        <w:t>1</w:t>
      </w:r>
      <w:r>
        <w:t xml:space="preserve">. Comparison of WBC differentials between DI-60 and manual count (n = 166). The data of basophils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plasma</w:t>
      </w:r>
      <w:r>
        <w:t xml:space="preserve"> </w:t>
      </w:r>
      <w:r>
        <w:rPr>
          <w:rFonts w:hint="eastAsia"/>
        </w:rPr>
        <w:t>cells</w:t>
      </w:r>
      <w:r>
        <w:t xml:space="preserve"> between DI-60 </w:t>
      </w:r>
      <w:proofErr w:type="spellStart"/>
      <w:r>
        <w:t>preclassification</w:t>
      </w:r>
      <w:proofErr w:type="spellEnd"/>
      <w:r>
        <w:t xml:space="preserve"> and manual count were not suitable for Passing-</w:t>
      </w:r>
      <w:proofErr w:type="spellStart"/>
      <w:r>
        <w:t>Bablok</w:t>
      </w:r>
      <w:proofErr w:type="spellEnd"/>
      <w:r>
        <w:t xml:space="preserve"> regression</w:t>
      </w:r>
      <w:r w:rsidRPr="008E0B26">
        <w:t xml:space="preserve"> </w:t>
      </w:r>
      <w:r>
        <w:t>(r = 0.08, p = 0.33; r = 0.06, p = 0.42). Solid line, Passing-</w:t>
      </w:r>
      <w:proofErr w:type="spellStart"/>
      <w:r>
        <w:t>Bablok</w:t>
      </w:r>
      <w:proofErr w:type="spellEnd"/>
      <w:r>
        <w:t xml:space="preserve"> regression; dashed line, 95% CI line. Abbreviations: CI, confidence interval; WBC, white blood cells.</w:t>
      </w:r>
    </w:p>
    <w:p w14:paraId="550305C2" w14:textId="77777777" w:rsidR="006A2EE3" w:rsidRPr="006A2EE3" w:rsidRDefault="006A2EE3"/>
    <w:p w14:paraId="61F7101F" w14:textId="77777777" w:rsidR="006A2EE3" w:rsidRDefault="006A2EE3"/>
    <w:sectPr w:rsidR="006A2EE3" w:rsidSect="008C2A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B4815" w14:textId="77777777" w:rsidR="008C2AA1" w:rsidRDefault="008C2AA1" w:rsidP="004A769A">
      <w:r>
        <w:separator/>
      </w:r>
    </w:p>
  </w:endnote>
  <w:endnote w:type="continuationSeparator" w:id="0">
    <w:p w14:paraId="3DA1FE79" w14:textId="77777777" w:rsidR="008C2AA1" w:rsidRDefault="008C2AA1" w:rsidP="004A7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81DAB" w14:textId="77777777" w:rsidR="008C2AA1" w:rsidRDefault="008C2AA1" w:rsidP="004A769A">
      <w:r>
        <w:separator/>
      </w:r>
    </w:p>
  </w:footnote>
  <w:footnote w:type="continuationSeparator" w:id="0">
    <w:p w14:paraId="1B0A5D8C" w14:textId="77777777" w:rsidR="008C2AA1" w:rsidRDefault="008C2AA1" w:rsidP="004A7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E08C3"/>
    <w:multiLevelType w:val="multilevel"/>
    <w:tmpl w:val="87F2C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4A6D5D"/>
    <w:multiLevelType w:val="hybridMultilevel"/>
    <w:tmpl w:val="9BA6D630"/>
    <w:lvl w:ilvl="0" w:tplc="861EC28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76C37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5E0E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1C1B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CC32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3459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58F2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2AD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0242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28534E"/>
    <w:multiLevelType w:val="hybridMultilevel"/>
    <w:tmpl w:val="3378E82E"/>
    <w:lvl w:ilvl="0" w:tplc="9960719C">
      <w:numFmt w:val="bullet"/>
      <w:lvlText w:val="•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C8E695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4C69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AA59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32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D287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6DE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DCAF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DCB1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0E48EC"/>
    <w:multiLevelType w:val="hybridMultilevel"/>
    <w:tmpl w:val="EC3C429E"/>
    <w:lvl w:ilvl="0" w:tplc="E99A70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F844A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54EB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0AA5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8871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D0F8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A79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72FF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8E97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2E3127"/>
    <w:multiLevelType w:val="hybridMultilevel"/>
    <w:tmpl w:val="CACCAEBA"/>
    <w:lvl w:ilvl="0" w:tplc="D4B0E382">
      <w:numFmt w:val="bullet"/>
      <w:lvlText w:val="•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9D08A9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1421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8CB4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C2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388A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FE5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3CF0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E20B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206002">
    <w:abstractNumId w:val="1"/>
  </w:num>
  <w:num w:numId="2" w16cid:durableId="1033115615">
    <w:abstractNumId w:val="4"/>
  </w:num>
  <w:num w:numId="3" w16cid:durableId="1459445657">
    <w:abstractNumId w:val="3"/>
  </w:num>
  <w:num w:numId="4" w16cid:durableId="725565827">
    <w:abstractNumId w:val="2"/>
  </w:num>
  <w:num w:numId="5" w16cid:durableId="30829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C9"/>
    <w:rsid w:val="001E00D2"/>
    <w:rsid w:val="004A769A"/>
    <w:rsid w:val="005527A1"/>
    <w:rsid w:val="0063692C"/>
    <w:rsid w:val="006A2EE3"/>
    <w:rsid w:val="006B41C9"/>
    <w:rsid w:val="008C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038A6"/>
  <w15:chartTrackingRefBased/>
  <w15:docId w15:val="{5748BF46-E4A7-488C-B638-D2B08325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1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1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en-GB"/>
    </w:rPr>
  </w:style>
  <w:style w:type="paragraph" w:styleId="3">
    <w:name w:val="heading 3"/>
    <w:basedOn w:val="a"/>
    <w:link w:val="30"/>
    <w:uiPriority w:val="9"/>
    <w:qFormat/>
    <w:rsid w:val="006B41C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1C9"/>
    <w:rPr>
      <w:b/>
      <w:bCs/>
      <w:kern w:val="44"/>
      <w:sz w:val="44"/>
      <w:szCs w:val="44"/>
      <w:lang w:val="en-GB"/>
    </w:rPr>
  </w:style>
  <w:style w:type="character" w:customStyle="1" w:styleId="30">
    <w:name w:val="标题 3 字符"/>
    <w:basedOn w:val="a0"/>
    <w:link w:val="3"/>
    <w:uiPriority w:val="9"/>
    <w:rsid w:val="006B41C9"/>
    <w:rPr>
      <w:rFonts w:ascii="宋体" w:eastAsia="宋体" w:hAnsi="宋体" w:cs="宋体"/>
      <w:b/>
      <w:bCs/>
      <w:kern w:val="0"/>
      <w:sz w:val="27"/>
      <w:szCs w:val="27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6B41C9"/>
    <w:pPr>
      <w:jc w:val="center"/>
    </w:pPr>
    <w:rPr>
      <w:rFonts w:ascii="等线" w:eastAsia="等线" w:hAnsi="等线"/>
      <w:noProof/>
      <w:sz w:val="20"/>
      <w:lang w:val="en-GB"/>
    </w:rPr>
  </w:style>
  <w:style w:type="character" w:customStyle="1" w:styleId="EndNoteBibliographyTitle0">
    <w:name w:val="EndNote Bibliography Title 字符"/>
    <w:basedOn w:val="a0"/>
    <w:link w:val="EndNoteBibliographyTitle"/>
    <w:rsid w:val="006B41C9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6B41C9"/>
    <w:rPr>
      <w:rFonts w:ascii="等线" w:eastAsia="等线" w:hAnsi="等线"/>
      <w:noProof/>
      <w:sz w:val="20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6B41C9"/>
    <w:rPr>
      <w:rFonts w:ascii="等线" w:eastAsia="等线" w:hAnsi="等线"/>
      <w:noProof/>
      <w:sz w:val="20"/>
      <w:lang w:val="en-GB"/>
    </w:rPr>
  </w:style>
  <w:style w:type="character" w:styleId="a3">
    <w:name w:val="Hyperlink"/>
    <w:basedOn w:val="a0"/>
    <w:uiPriority w:val="99"/>
    <w:unhideWhenUsed/>
    <w:rsid w:val="006B41C9"/>
    <w:rPr>
      <w:color w:val="0000FF"/>
      <w:u w:val="single"/>
    </w:rPr>
  </w:style>
  <w:style w:type="character" w:customStyle="1" w:styleId="high-light">
    <w:name w:val="high-light"/>
    <w:basedOn w:val="a0"/>
    <w:rsid w:val="006B41C9"/>
  </w:style>
  <w:style w:type="character" w:styleId="a4">
    <w:name w:val="Placeholder Text"/>
    <w:basedOn w:val="a0"/>
    <w:uiPriority w:val="99"/>
    <w:semiHidden/>
    <w:rsid w:val="006B41C9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6B41C9"/>
    <w:rPr>
      <w:color w:val="605E5C"/>
      <w:shd w:val="clear" w:color="auto" w:fill="E1DFDD"/>
    </w:rPr>
  </w:style>
  <w:style w:type="character" w:styleId="a5">
    <w:name w:val="Emphasis"/>
    <w:basedOn w:val="a0"/>
    <w:uiPriority w:val="20"/>
    <w:qFormat/>
    <w:rsid w:val="006B41C9"/>
    <w:rPr>
      <w:i/>
      <w:iCs/>
    </w:rPr>
  </w:style>
  <w:style w:type="character" w:styleId="a6">
    <w:name w:val="Strong"/>
    <w:basedOn w:val="a0"/>
    <w:uiPriority w:val="22"/>
    <w:qFormat/>
    <w:rsid w:val="006B41C9"/>
    <w:rPr>
      <w:b/>
      <w:bCs/>
    </w:rPr>
  </w:style>
  <w:style w:type="paragraph" w:styleId="a7">
    <w:name w:val="header"/>
    <w:basedOn w:val="a"/>
    <w:link w:val="a8"/>
    <w:uiPriority w:val="99"/>
    <w:unhideWhenUsed/>
    <w:rsid w:val="006B4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8">
    <w:name w:val="页眉 字符"/>
    <w:basedOn w:val="a0"/>
    <w:link w:val="a7"/>
    <w:uiPriority w:val="99"/>
    <w:rsid w:val="006B41C9"/>
    <w:rPr>
      <w:sz w:val="18"/>
      <w:szCs w:val="18"/>
      <w:lang w:val="en-GB"/>
    </w:rPr>
  </w:style>
  <w:style w:type="paragraph" w:styleId="a9">
    <w:name w:val="footer"/>
    <w:basedOn w:val="a"/>
    <w:link w:val="aa"/>
    <w:uiPriority w:val="99"/>
    <w:unhideWhenUsed/>
    <w:rsid w:val="006B41C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a">
    <w:name w:val="页脚 字符"/>
    <w:basedOn w:val="a0"/>
    <w:link w:val="a9"/>
    <w:uiPriority w:val="99"/>
    <w:rsid w:val="006B41C9"/>
    <w:rPr>
      <w:sz w:val="18"/>
      <w:szCs w:val="18"/>
      <w:lang w:val="en-GB"/>
    </w:rPr>
  </w:style>
  <w:style w:type="paragraph" w:customStyle="1" w:styleId="ordinary-output">
    <w:name w:val="ordinary-output"/>
    <w:basedOn w:val="a"/>
    <w:rsid w:val="006B4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keywords-mean">
    <w:name w:val="keywords-mean"/>
    <w:basedOn w:val="a0"/>
    <w:rsid w:val="006B41C9"/>
  </w:style>
  <w:style w:type="paragraph" w:styleId="ab">
    <w:name w:val="Revision"/>
    <w:hidden/>
    <w:uiPriority w:val="99"/>
    <w:semiHidden/>
    <w:rsid w:val="006B41C9"/>
  </w:style>
  <w:style w:type="paragraph" w:customStyle="1" w:styleId="Default">
    <w:name w:val="Default"/>
    <w:rsid w:val="006B41C9"/>
    <w:pPr>
      <w:widowControl w:val="0"/>
      <w:autoSpaceDE w:val="0"/>
      <w:autoSpaceDN w:val="0"/>
      <w:adjustRightInd w:val="0"/>
    </w:pPr>
    <w:rPr>
      <w:rFonts w:ascii="Trade Gothic LT Std Light" w:eastAsia="Trade Gothic LT Std Light" w:cs="Trade Gothic LT Std Light"/>
      <w:color w:val="000000"/>
      <w:kern w:val="0"/>
      <w:sz w:val="24"/>
      <w:szCs w:val="24"/>
    </w:rPr>
  </w:style>
  <w:style w:type="paragraph" w:styleId="ac">
    <w:name w:val="Normal (Web)"/>
    <w:basedOn w:val="a"/>
    <w:uiPriority w:val="99"/>
    <w:semiHidden/>
    <w:unhideWhenUsed/>
    <w:rsid w:val="006B41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styleId="ad">
    <w:name w:val="annotation reference"/>
    <w:basedOn w:val="a0"/>
    <w:uiPriority w:val="99"/>
    <w:rsid w:val="006B41C9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6B41C9"/>
    <w:rPr>
      <w:sz w:val="20"/>
      <w:szCs w:val="20"/>
      <w:lang w:val="en-GB"/>
    </w:rPr>
  </w:style>
  <w:style w:type="character" w:customStyle="1" w:styleId="af">
    <w:name w:val="批注文字 字符"/>
    <w:basedOn w:val="a0"/>
    <w:link w:val="ae"/>
    <w:uiPriority w:val="99"/>
    <w:rsid w:val="006B41C9"/>
    <w:rPr>
      <w:sz w:val="20"/>
      <w:szCs w:val="20"/>
      <w:lang w:val="en-GB"/>
    </w:rPr>
  </w:style>
  <w:style w:type="paragraph" w:styleId="af0">
    <w:name w:val="Balloon Text"/>
    <w:basedOn w:val="a"/>
    <w:link w:val="af1"/>
    <w:uiPriority w:val="99"/>
    <w:semiHidden/>
    <w:unhideWhenUsed/>
    <w:rsid w:val="006B41C9"/>
    <w:rPr>
      <w:rFonts w:ascii="Segoe UI" w:hAnsi="Segoe UI" w:cs="Segoe UI"/>
      <w:sz w:val="18"/>
      <w:szCs w:val="18"/>
      <w:lang w:val="en-GB"/>
    </w:rPr>
  </w:style>
  <w:style w:type="character" w:customStyle="1" w:styleId="af1">
    <w:name w:val="批注框文本 字符"/>
    <w:basedOn w:val="a0"/>
    <w:link w:val="af0"/>
    <w:uiPriority w:val="99"/>
    <w:semiHidden/>
    <w:rsid w:val="006B41C9"/>
    <w:rPr>
      <w:rFonts w:ascii="Segoe UI" w:hAnsi="Segoe UI" w:cs="Segoe UI"/>
      <w:sz w:val="18"/>
      <w:szCs w:val="18"/>
      <w:lang w:val="en-GB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6B41C9"/>
    <w:rPr>
      <w:b/>
      <w:bCs/>
    </w:rPr>
  </w:style>
  <w:style w:type="character" w:customStyle="1" w:styleId="af3">
    <w:name w:val="批注主题 字符"/>
    <w:basedOn w:val="af"/>
    <w:link w:val="af2"/>
    <w:uiPriority w:val="99"/>
    <w:semiHidden/>
    <w:rsid w:val="006B41C9"/>
    <w:rPr>
      <w:b/>
      <w:bCs/>
      <w:sz w:val="20"/>
      <w:szCs w:val="20"/>
      <w:lang w:val="en-GB"/>
    </w:rPr>
  </w:style>
  <w:style w:type="character" w:styleId="af4">
    <w:name w:val="Unresolved Mention"/>
    <w:basedOn w:val="a0"/>
    <w:uiPriority w:val="99"/>
    <w:semiHidden/>
    <w:unhideWhenUsed/>
    <w:rsid w:val="006B41C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6B41C9"/>
    <w:rPr>
      <w:color w:val="954F72" w:themeColor="followedHyperlink"/>
      <w:u w:val="single"/>
    </w:rPr>
  </w:style>
  <w:style w:type="character" w:customStyle="1" w:styleId="result-html">
    <w:name w:val="result-html"/>
    <w:basedOn w:val="a0"/>
    <w:rsid w:val="006B4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41</Words>
  <Characters>10495</Characters>
  <Application>Microsoft Office Word</Application>
  <DocSecurity>0</DocSecurity>
  <Lines>87</Lines>
  <Paragraphs>24</Paragraphs>
  <ScaleCrop>false</ScaleCrop>
  <Company/>
  <LinksUpToDate>false</LinksUpToDate>
  <CharactersWithSpaces>1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_1213@126.com</dc:creator>
  <cp:keywords/>
  <dc:description/>
  <cp:lastModifiedBy>虹 栾</cp:lastModifiedBy>
  <cp:revision>4</cp:revision>
  <dcterms:created xsi:type="dcterms:W3CDTF">2023-12-22T01:35:00Z</dcterms:created>
  <dcterms:modified xsi:type="dcterms:W3CDTF">2024-01-13T07:30:00Z</dcterms:modified>
</cp:coreProperties>
</file>